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232" w:rsidRDefault="00585BE0" w:rsidP="005E63E4">
      <w:pPr>
        <w:spacing w:before="240" w:line="360" w:lineRule="auto"/>
        <w:ind w:left="-540"/>
        <w:jc w:val="both"/>
      </w:pPr>
      <w:r w:rsidRPr="00391109">
        <w:t>Additional file 5</w:t>
      </w:r>
      <w:r>
        <w:t>:</w:t>
      </w:r>
      <w:r w:rsidRPr="00391109">
        <w:t xml:space="preserve"> </w:t>
      </w:r>
      <w:bookmarkStart w:id="0" w:name="_GoBack"/>
      <w:r w:rsidR="00227232" w:rsidRPr="00CB271B">
        <w:t xml:space="preserve">The </w:t>
      </w:r>
      <w:r w:rsidR="00227232" w:rsidRPr="00CB271B">
        <w:rPr>
          <w:i/>
          <w:iCs/>
        </w:rPr>
        <w:t xml:space="preserve">matK </w:t>
      </w:r>
      <w:r w:rsidR="00227232">
        <w:t xml:space="preserve">gene specific </w:t>
      </w:r>
      <w:r w:rsidR="002B6835">
        <w:t xml:space="preserve">species </w:t>
      </w:r>
      <w:r w:rsidR="00227232">
        <w:t>signatures.</w:t>
      </w:r>
    </w:p>
    <w:tbl>
      <w:tblPr>
        <w:tblW w:w="16182" w:type="dxa"/>
        <w:tblInd w:w="-43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952"/>
        <w:gridCol w:w="141"/>
        <w:gridCol w:w="12189"/>
      </w:tblGrid>
      <w:tr w:rsidR="00227232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227232" w:rsidRPr="005A2D4C" w:rsidRDefault="008C64CF" w:rsidP="008C64CF">
            <w:pPr>
              <w:spacing w:line="240" w:lineRule="auto"/>
              <w:contextualSpacing/>
              <w:rPr>
                <w:b/>
                <w:bCs/>
                <w:color w:val="000000"/>
                <w:lang w:val="en-IN" w:eastAsia="en-IN" w:bidi="hi-IN"/>
              </w:rPr>
            </w:pPr>
            <w:r>
              <w:rPr>
                <w:b/>
                <w:bCs/>
                <w:color w:val="000000"/>
                <w:lang w:val="en-IN" w:eastAsia="en-IN" w:bidi="hi-IN"/>
              </w:rPr>
              <w:t>No.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7232" w:rsidRPr="002B6835" w:rsidRDefault="002B6835" w:rsidP="007970B7">
            <w:pPr>
              <w:spacing w:line="240" w:lineRule="auto"/>
              <w:contextualSpacing/>
              <w:rPr>
                <w:b/>
                <w:bCs/>
                <w:color w:val="000000"/>
                <w:lang w:val="en-IN" w:eastAsia="en-IN" w:bidi="hi-IN"/>
              </w:rPr>
            </w:pPr>
            <w:r w:rsidRPr="002B6835">
              <w:rPr>
                <w:b/>
                <w:bCs/>
                <w:color w:val="000000"/>
                <w:lang w:val="en-IN" w:eastAsia="en-IN" w:bidi="hi-IN"/>
              </w:rPr>
              <w:t>Species</w:t>
            </w:r>
            <w:r w:rsidR="008C64CF">
              <w:rPr>
                <w:b/>
                <w:bCs/>
                <w:color w:val="000000"/>
                <w:lang w:val="en-IN" w:eastAsia="en-IN" w:bidi="hi-IN"/>
              </w:rPr>
              <w:t xml:space="preserve"> name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7232" w:rsidRPr="005A2D4C" w:rsidRDefault="00227232" w:rsidP="007970B7">
            <w:pPr>
              <w:spacing w:line="240" w:lineRule="auto"/>
              <w:ind w:left="-250" w:firstLine="250"/>
              <w:contextualSpacing/>
              <w:rPr>
                <w:b/>
                <w:bCs/>
                <w:color w:val="000000"/>
                <w:lang w:val="en-IN" w:eastAsia="en-IN" w:bidi="hi-IN"/>
              </w:rPr>
            </w:pPr>
            <w:r w:rsidRPr="005A2D4C">
              <w:rPr>
                <w:b/>
                <w:bCs/>
                <w:color w:val="000000"/>
                <w:lang w:val="en-IN" w:eastAsia="en-IN" w:bidi="hi-IN"/>
              </w:rPr>
              <w:t>Signature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Rh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transvaalensi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GCCTCTTCTT\w{256}T\w{3}G\w{32}T\w{29}A\w{19}TTT\w{74}A\w{33}GC\w{4}C\w{30,36}CC\w{24}G\w{31}C\w{8}G\w{138}CGAT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Rh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gueinzii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\w{3}G\w{32}T\w{29}A\w{19}TCT\w{74}A\w{33}GC\w{4}C\w{30,36}CC\w{24}G\w{31}C\w{8}G\w{132}ATTGACC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30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Diphasiastrum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digitatum</w:t>
            </w:r>
          </w:p>
        </w:tc>
        <w:tc>
          <w:tcPr>
            <w:tcW w:w="12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CATTGCTG\w{100,108}GATAAATGATTT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Heteromorpha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arborescen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TTTGCTAAGGC\w{36}C\w{50}G\w{67}C\w{195}G\w{8}TAACGTATTGGGGCA\w{49}GGCCTA\w{18}AATAT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Sciuro-hypnum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reflexum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AGTTACTTCT\w{71}T\w{5}A\w{3}TT\w{7}A\w{2}AA\w{3}G\w{2}GA\w{0,3}G\w{19,23}T\w{0,2}T\w{8,12}T\w{10,14}A\w{5,9}G\w{0,2}T\w{0,2}G\w{1,5}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Steganotaenia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araliace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GCATTTATTACGA\w{118}C\w{37}C\w{215}A\w{94}GCGGCGAAACCCTTC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Vella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pseudocytisu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ATGAGTA\w{356}ATTTTTCCGTATGGTTTCAATCGCAA\w{15}C\w{11}G\w{18}G\w{21}A\w{20}T\w{8}A\w{24}G\w{70}T\w{13}A\w{13}G\w{8}A\w{1}A\w{5}A\w{2}A\w{3}TC\w{59}C\w{23}GAATAAAATATAT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Xerophyta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retinervi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\w{4}G\w{25}G\w{36}A\w{4}G\w{198}T\w{18}T\w{12}CT\w{74}C\w{14}C\w{30}C\w{8,12}G\w{7,11}T\w{27}CCTA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Erigeron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annuu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AATACA\w{138,142}GGAAAAAGAGAGCACTTTCCCAGGGCTT\w{5}G\w{51}G\w{6}C\w{229}A\w{6}TGATACTCTTGTTCCAATTATGCCTCTGATTGGATC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Plantago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lanceolat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GTCTTTCTTAAGGTT\w{12}G\w{20}G\w{10}G\w{46}CGTCTCTTTTTAT\w{26}C\w{33}T\w{11,15}C\w{21,25}T\w{4,8}A\w{1,5}G\w{5,9}C\w{6,10}C\w{0,3}C\w{11,15}G\w{17,21}T\w{37,41}G\w{14,18}T\w{26}AAGCCCA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Plantago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major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GTCCTTCTTAAGGTTAT\w{10}G\w{20}G\w{10}G\w{46}CGTCTCTTTTTAT\w{26}C\w{33}T\w{11,15}C\w{15}CAA\w{3,7}T\w{4,8}A\w{1,5}G\w{5,9}C\w{6,10}C\w{0,3}C\w{11,15}G\w{17,21}T\w{37,41}G\w{14,18}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Plantago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rugelii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CCCTTTTT\w{158}CTCTAAATAA\w{175}GTCCTTCTTAAGGTTAC\w{10}G\w{20}G\w{10}G\w{46}CGTCTCTTTTTAT\w{26}C\w{33}T\w{11,15}C\w{21,25}T\w{4,8}A\w{1,5}G\w{5,9}C\w{6,10}C\w{0,3}C\w{11,15}G\w{17,21}T\w{37,41}G\w{14,18}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Brachylaena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huillensi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ATTAAGAT\w{13}GTGTCATAATTGGGATAGTCTTATTAC\w{35,40}GAAATCACAGACTATTCTTCTTCC\w{32}GGCTTCATCTTTC\w{4}TAACCAA\w{52}TCTATGGAAAAATAGAGCATCTTGCAGAA\w{14}TTTTCAAGCTAATTTATGGT\w{46}AATTCTTGC\w{93}GATTTATATA\w{50}[GA][CG][GC]G[CG]TAAAGCCTTCAA\w{24,28}GCATTTCTAATCG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Combretum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apiculatum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TGAACGAA\w{13}AAAAATCGAACAT[TC]TT\w{30}C\w{10}GG[GA]TTT\w{18}G\w{3}C\w{19}TATTTTG\w{21}A\w{3}G\w{86}TAGGTAAGTA\w{149}T\w{14}GTAACG[CT]A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Combretum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hereroense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TGAACGAA\w{13}AAAAATCGAACAT[TC]TT\w{30}C\w{10}GG[GA]TTT\w{18}G\w{3}C\w{47}A\w{3}G\w{241}TTGTTAAA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Combretum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collinum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TGAACGAA\w{13}AAAAATCGAACAT[TC]TT\w{30}C\w{10}GG[GA]TTT\w{18}G\w{3}C\w{47}A\w{3}G\w{239}CATTGC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Corn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serice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AATAAAA\w{234}TTCTGGCTG\w{136}ATATCTTT\w{8}CGCCCAAACCCCT\w{49}GATTACGAAGTTCG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Corn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alternifoli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ATATGAA\w{190}TTCTGGCTG\w{136}ATATCTTT\w{8}CGCCCAAACCCCT\w{49}GATTACGAAGTTCG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Corn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racemos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TCCTA\w{72}TTCTGGCTG\w{83}CCAGGAACGA\w{43}ATATCTTT\w{8}CGCCCAAACCCCTCAATGGTA\w{41}GATTACGAAGTTCGA\w{178}AAGAGT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Corn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rugos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CATAT\w{59}TTCTGGCTG\w{136}ATATCTTT\w{8}CGCCCAAACCCCT\w{49}GATTACGAAGTTCG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Eupatorium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perfoliatum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ATACTTCTT\w{35,55}CTTCTCA\w{15,35}TTATTGAA\w{20,40}TCTTGCA\w{83,103}TCAAAAG\w{84}GGATTGATATA\w{11}CAATAATTC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Fallopia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convolvulu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TG\w{64}CCAATTT\w{25}TTATTG\w{35}C\w{4}T\w{49}G\w{50}G[GT]ATTTA\w{7}CTTT\w{23}GGACC[C]TTTTTT\w{267}GACCCTA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Lycopodium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obscurum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CC\w{2}G\w{5}G\w{3}C\w{1}A\w{6}T\w{6}T\w{8}A\w{5}G\w{5}C\w{7}T\w{55}C\w{3}A\w{10}G\w{10}A\w{7}T\w{1}C\w{11}G\w{5}A\w{237}TCCAAAC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Myrothamn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flabellifoli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GTATCGTAATTG\w{10}A\w{4}T\w{8}A\w{67}A\w{10}A\w{98}A\w{33}T\w{50}C\w{108}TATAAACCAATTATCCAATCATTCTCT\w{232}GGGCGGATA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Popul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grandidentat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ACTAAGGATTGGG\w{7}CC\w{32}ATTCGAT\w{85}T\w{21}C\w{29}T\w{25}A\w{70,80}GGATAATATTATGAA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Popul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tremuloide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ACTAAGGATTGGG\w{7}CC\w{37}A\w{62}TTATCTTG\w{16}T\w{21}C\w{29}T\w{25}A\w{70,80}GGATAATATTATGAA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Rhamn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alnifoli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TCTATTT\w{132}GAATCTATT\w{60}G\w{2}G\w{39}G\w{129}T\w{14}G\w{28}A\w{24}C\w{3}C\w{55}C\w{42}G\w{5}C\w{13}G\w{33}T\w{2}C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Rhamnu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cathartic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GAATATATT\w{60}G\w{2}G\w{39}G\w{129}T\w{14}G\w{28}A\w{24}C\w{3}C\w{55}C\w{42}G\w{5}C\w{13}G\w{33}T\w{2}C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Strychno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decussat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ACAAATCCATTTTTGT\w{105}TAAGGATTA\w{9}A\w{79}C\w{224}A\w{26}T\w{69}GGATATTATTG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Strychno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madagascariensi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CTTATTG\w{13}CAGTTT\w{10}ACAAAAAG\w{57}TTTCCTCTTT\w{101}TAAGGATTA\w{9}A\w{79}C\w{26}TTGTCAATT\w{189}A\w{26}T\w{69}GGATATTATTG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Strychnos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spinos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AAGGATTA\w{9}A\w{79}C\w{26}TTGCCAATT\w{30}ACTCGGGA\w{151}A\w{26}T\w{69}GGATATTATTG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Symphyotrichum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ericoide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GAAACATTACTTTGTCAAT\w{100}TGCGGTTAAAG\w{57}AAGGAG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Symphyotrichum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pilosum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GGAATAG\w{207}TCCCGGG\w{110}GAAACATTACTTTGTCAA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Acacia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nigrescen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CATTTA\w{4}GGCTCTTT\w{38}AAAAAAAAGGA\w{123}CTGGAGTCTTTTTTGAA\w{26}ACATTTTGTGG\w{20}CCGTCCACCC\w{22}C\w{51}CCCTTTT\w{16}A\w{10}TCCATTTA\w{12}TTTTTTG\w{48}CATTTTAC\w{24,25}GGCTAAATCC\w{17}A\w{19}A\w{33}T\w{6}A\w{7}C\w{8}G\w{3}A\w{8}AGCAAAAT\w{39}GGGCCGA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Acacia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tortili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GGAGTCCTTTTTGAG\w{26}ATATTTTGTAG\w{20}CCGTCCACCC\w{22}C\w{51}C\w{20}A\w{10}TATCCATTTA\w{12}TTTTTTG\w{48}CATTTTAC\w{24,25}G\w{26}A\w{19}A\w{33}T\w{6}A\w{7}C\w{8}G\w{3}A\w{8}AGCAAAAT\w{89}AGAGATTTTTC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Acacia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exuviali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TTTTTTTCAA\w{108}TTGGAGTCCTTTTTGAG\w{26}ACATTTTGTAG\w{20}CCGTCCACCC\w{22}C\w{30}ATTCTCGCTT\w{11}C\w{20}A\w{10}TATCCATTTA\w{12}TTTTTTG\w{48}CATTTTAC\w{24,25}G\w{26}A\w{19}A\w{33}T\w{6}A\w{7}C\w{8}G\w{3}A\w{8}AGCAAAA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Acer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negundo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GTATTTTAATTGGAATA\w{143}TTTTCAGGACTC\w{34}AAGATCT\w{15}TAATGATT\w{16}GTTGTTCAAGCATC\w{30}AATCCGTTC\w{55}TTTATGG\w{12}CGCGTGTG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Acer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platanoide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GTATTTTAATTGGAATA\w{143}TCTTCAGGACCC\w{34}AAGATCT\w{15}TAATGATT\w{16}GTTGTTCAAGCATC\w{30}AATCCGTTC\w{55}TTTATGG\w{12}CACGTGTG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70B7" w:rsidRPr="005A2D4C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2B6835" w:rsidRDefault="007970B7" w:rsidP="007970B7">
            <w:pPr>
              <w:spacing w:line="240" w:lineRule="auto"/>
              <w:rPr>
                <w:i/>
                <w:iCs/>
              </w:rPr>
            </w:pPr>
            <w:r w:rsidRPr="002B6835">
              <w:rPr>
                <w:i/>
                <w:iCs/>
              </w:rPr>
              <w:t>Acer</w:t>
            </w:r>
            <w:r w:rsidR="002B6835">
              <w:rPr>
                <w:i/>
                <w:iCs/>
              </w:rPr>
              <w:t xml:space="preserve"> </w:t>
            </w:r>
            <w:r w:rsidRPr="002B6835">
              <w:rPr>
                <w:i/>
                <w:iCs/>
              </w:rPr>
              <w:t>saccharum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70B7" w:rsidRPr="005A2D4C" w:rsidRDefault="007970B7" w:rsidP="007970B7">
            <w:pPr>
              <w:spacing w:line="240" w:lineRule="auto"/>
            </w:pPr>
            <w:r w:rsidRPr="005A2D4C">
              <w:t>GTATTTTAATTTGAATA\w{40}AAGTAATCCA\w{45}TCAATCTT\w{17}AATCTTC\w{17}CTTCAGGACT\w{70}GACTACTTATGGTTGTTCAAGCAT\w{113}TCACGTGTG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Croton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gratissimu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GTCTTGGAATAGG\w{77}TTCTCATGT\w{50}TACGACCAAC\w{96}GGTCAAAGATCCTTTCC\w{54}TTCTGATGA\w{15}ACCTTGTCAAT\w{130}AAATACTAG\w{100}TAACGCAGT\w{87}TCATTAC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Croton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megalobotry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GTATTGGAATGGG\w{77}TTCTCATGT\w{50}TACGATCAAC\w{96}GGTCAAAGATCCTTTCC\w{54}TTCTTATGA\w{15}ACCTTGTCGAT\w{130}AAATGCTAG\w{100}TAACACAGT\w{87}TCATTA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Croton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pseudopulchellu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GTATTGGAATAGG\w{77}TTCTTATGT\w{50}TACGATCAAC\w{96}GTTCAAAGATCCCTTTC\w{54}TTCTGATGA\w{15}ACTTTGTCAAT\w{130}AAATGCTAG\w{100}TAACGCAGT\w{87}TCATTA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Equisetum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hyemale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GCTAAAAAT\w{7}TTATTTAT\w{20}ATTCGTC\w{17}CTTTTATA\w{19}ATTCGCTTCC\w{22}AATTAAT\w{21}CATTAATT\w{32}CAGGTTCT\w{24}CAAAAACTAC\w{31}TTATTATTGTTTC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Lactuca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canadensi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GAAAGCCAG\w{20}ATAACAG\w{10}TTCCTATA\w{27}CGGCTTCC\w{41}TCTGTAGC\w{36}TCATCTTGT\w{10}GCCAGGGCTTTT\w{23}AGATCCT\w{89}CAATTTC\w{15}TACCTGTGG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Lactuca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serriol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GATTACTTCAA\w{38}CACAGACTATTC\w{5}CCTATA\w{27}CGGCTTCC\w{41}TCTGGAGCC\w{38}TCTTGCA\w{4}TCTTTGC\w{31}AAAGATC\w{65}ATGAATAA\w{22}TTCTGGAAATCT\w{9}CTGTGG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Persicaria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hydropiper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AGAAAGAT\w{8}CAAAATCCGAATAAA\w{45}TCCATCTTCGTTT\w{12}AATCCTCTC\w{17}TACGGCGCCC\w{178}CTTTGTCAATC\w{18}CTCTATGGT\w{175}GGTTGGA\w{105}TGTAGAAACC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Persicaria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maculos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TCCATCTTCGTTT\w{12}AATCTTCTC\w{17}TACGGCGCCC\w{178}CTTTGTCAATC\w{18}CTCTATGGT\w{175}GGTTGGA\w{105}TGTAGAAATC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Picea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glauc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C\w{3}T\w{6}C\w{1}C\w{15}C\w{15}A\w{17}TC\w{14}C\w{14}A\w{8}C\w{52}C\w{12}A\w{15}C\w{2}T\w{5}C\w{9}TACTAATCT\w{7}A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Poa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annu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TTTTTTTCAAC\w{13}G\w{15}G\w{8}T\w{15}A\w{4}G\w{15}C\w{11}G\w{4}C\w{18}G\w{4}C\w{12}C\w{1}AAAAAG\w{82}GTTACTGCCCTCATAGGATACTTAG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Poa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compress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TTTTTTTCAAC\w{13}G\w{15}G\w{8}T\w{15}A\w{4}G\w{15}C\w{11}G\w{4}C\w{18}G\w{4}C\w{12}C\w{1}AAAAAG\w{82}CTTACTGCCCTCATAGGATACTTAG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Rubus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idaeu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CCAAAAAAATCT\w{51}GTATGTGAATAC\w{12}GTTTTTCT\w{36}TGGAATCT\w{53}TTTGCTAACTA\w{81}AGATACT\w{48}TGTCATT\w{86}CGACCGAAT\w{24}CTAGAAAA\w{40}TTAATTCC\w{15}AGGATCG\w{20}TAACACA\w{14}TAGTAA\w{9}GGCGGAT\w{44}AAATCT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Rubus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occidentali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CAAAAAAATCG\w{70}TTTTACTTTTT\w{37}CTGGGATCT\w{58}TAACGATTTT\w{51}CGAGGAAAATCT\w{12}AAAGAGACTC\w{140}CGACGGAAT\w{23}GCTAGAAAA\w{108}TATTACTAAGT\w{57}GAAATATTTC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Silene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vulgari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TCTATTTATTGTTTTTTTAAA\w{14}ATTC[AT]TGTT\w{27}CGAATCTATTTTA\w{15}CAATCCTCTC\w{34}ACGCACTTTTTTCTAC\w{5}ATTA[AG]AAT\w{12}T\w{16}GC\w{1}G\w{11}C\w{16}C\w{3}C\w{12}A\w{19}GCCTCAA\w{20}C\w{81}G\w{8}C\w{17}T\w{24}C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Solanum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dulcamara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CTCCTTTTCAAAAAAAAATCAAAGA\w{2}CTTCTTTT\w{27}GCGAAT\w{86}AAAATA\w{44}ATGGTTATTCAAGGACC\w{43}TTCAAAAGGGACGT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Solanum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nigrum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CTCCTTTTCAAAAAAAACTCAAAGA\w{2}CTTCTTCT\w{27}GCGAAT\w{86}AAAATA\w{44}CTGGTTATTCAAGGACC\w{43}TTCAAAAGGGACGT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Solanum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panduriforme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CTCTTTTTCAAAAAAAAATCCAAAA\w{2}CTTCTTCT\w{27}GCGAAT\w{86}AAAATA\w{44}ATGGTTATTCAAGGATC\w{43}TTCAAAAGGGACGTTT\w{169}TGTTTGAAA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Trifolium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pratense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TCGTTTTATTACTA\w{5}A\w{9}C\w{30}C\w{20}TGTACGTGAAT\w{27}A\w{47}G\w{2}T\w{25}C\w{24}T\w{28}C\w{2}A\w{15}G\w{6}A\w{7}G\w{33}G\w{23}C\w{10}A\w{35}T\w{101}CATTTCT\w{50,70}TCGTTGG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Trifolium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repen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TTGTTTTATTCCCA\w{5}A\w{9}C\w{30}C\w{30}T\w{27}A\w{47}G\w{2}T\w{25}C\w{24}T\w{28}C\w{2}A\w{15}G\w{6}A\w{7}G\w{33}G\w{23}C\w{10}A\w{35}T\w{101}CATTTCT\w{50,70}TCGTTGG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Viburnum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opulus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AATTTGAAT\w{17}GAAAGCCAGC\w{25}GATTATTCTTCT\w{87}GAACCTTT\w{41}AGAAGTCTTTGCTAAGGCTTTTCA\w{26}T\w{213}GG\w{70}AATTATTTCTC\w{15}T\w{9}T\w{8}C\w{1}T\w{31}A\w{28}ACGATTTGGGCGTATATGCAGA\w{37}AAAGTT</w:t>
            </w:r>
          </w:p>
        </w:tc>
      </w:tr>
      <w:tr w:rsidR="007970B7" w:rsidRPr="005A2D4C" w:rsidTr="008C64CF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8C64CF" w:rsidRDefault="007970B7" w:rsidP="008C64C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2B6835" w:rsidRDefault="007970B7" w:rsidP="007970B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B6835">
              <w:rPr>
                <w:rFonts w:ascii="Calibri" w:hAnsi="Calibri" w:cs="Calibri"/>
                <w:i/>
                <w:iCs/>
                <w:color w:val="000000"/>
              </w:rPr>
              <w:t>Viburnum</w:t>
            </w:r>
            <w:r w:rsidR="002B68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B6835">
              <w:rPr>
                <w:rFonts w:ascii="Calibri" w:hAnsi="Calibri" w:cs="Calibri"/>
                <w:i/>
                <w:iCs/>
                <w:color w:val="000000"/>
              </w:rPr>
              <w:t>lentago</w:t>
            </w:r>
          </w:p>
        </w:tc>
        <w:tc>
          <w:tcPr>
            <w:tcW w:w="12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0B7" w:rsidRPr="005A2D4C" w:rsidRDefault="007970B7" w:rsidP="007970B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A2D4C">
              <w:rPr>
                <w:rFonts w:ascii="Calibri" w:hAnsi="Calibri" w:cs="Calibri"/>
                <w:color w:val="000000"/>
              </w:rPr>
              <w:t>GAAAGCCAGT\w{25}GATTATTCTTT\w{87}GGAACCTTT\w{41}CGAAGTCTTTGCTAAGGCTTTTCA\w{26}T\w{213}GA\w{70}AATTATTTCTC\w{15}T\w{9}T\w{8}[TC]\w{1}C\w{31}G\w{28}ACGATTTGGGCGTATATGCAGA\w{37}AAAGTT</w:t>
            </w:r>
          </w:p>
        </w:tc>
      </w:tr>
    </w:tbl>
    <w:p w:rsidR="002F77F7" w:rsidRDefault="00227232">
      <w:r w:rsidRPr="006351E1">
        <w:rPr>
          <w:vertAlign w:val="superscript"/>
        </w:rPr>
        <w:t xml:space="preserve">The </w:t>
      </w:r>
      <w:r>
        <w:rPr>
          <w:vertAlign w:val="superscript"/>
        </w:rPr>
        <w:t>signature</w:t>
      </w:r>
      <w:r w:rsidRPr="006351E1">
        <w:rPr>
          <w:vertAlign w:val="superscript"/>
        </w:rPr>
        <w:t xml:space="preserve"> (i.e. regular expression) matches subsequence from complete sequences that containing subsequent patterns with defined \w{n, m} distances. The \w stands for a word character (nucleotides) in regular expression. The distance between two patterns is {n, m}, where n is the minimum number of nucleotides and m is the maximum number; International Union of Pure and Applied Chemistry (IUPAC) coding has been referred to represent ambiguous</w:t>
      </w:r>
      <w:r>
        <w:rPr>
          <w:vertAlign w:val="superscript"/>
        </w:rPr>
        <w:t xml:space="preserve"> base pairs mutation in pattern</w:t>
      </w:r>
    </w:p>
    <w:sectPr w:rsidR="002F77F7" w:rsidSect="005E63E4">
      <w:footerReference w:type="default" r:id="rId8"/>
      <w:pgSz w:w="16838" w:h="11906" w:orient="landscape"/>
      <w:pgMar w:top="1440" w:right="818" w:bottom="1440" w:left="99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332" w:rsidRDefault="003C5332">
      <w:pPr>
        <w:spacing w:line="240" w:lineRule="auto"/>
      </w:pPr>
      <w:r>
        <w:separator/>
      </w:r>
    </w:p>
  </w:endnote>
  <w:endnote w:type="continuationSeparator" w:id="0">
    <w:p w:rsidR="003C5332" w:rsidRDefault="003C53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0DE" w:rsidRDefault="00175188">
    <w:pPr>
      <w:pStyle w:val="Footer"/>
    </w:pPr>
    <w:r>
      <w:rPr>
        <w:lang w:val="en-US"/>
      </w:rPr>
      <w:tab/>
      <w:t xml:space="preserve">- </w:t>
    </w:r>
    <w:r w:rsidR="003B191E">
      <w:rPr>
        <w:lang w:val="en-US"/>
      </w:rPr>
      <w:fldChar w:fldCharType="begin"/>
    </w:r>
    <w:r>
      <w:rPr>
        <w:lang w:val="en-US"/>
      </w:rPr>
      <w:instrText xml:space="preserve"> PAGE </w:instrText>
    </w:r>
    <w:r w:rsidR="003B191E">
      <w:rPr>
        <w:lang w:val="en-US"/>
      </w:rPr>
      <w:fldChar w:fldCharType="separate"/>
    </w:r>
    <w:r w:rsidR="00585BE0">
      <w:rPr>
        <w:noProof/>
        <w:lang w:val="en-US"/>
      </w:rPr>
      <w:t>1</w:t>
    </w:r>
    <w:r w:rsidR="003B191E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332" w:rsidRDefault="003C5332">
      <w:pPr>
        <w:spacing w:line="240" w:lineRule="auto"/>
      </w:pPr>
      <w:r>
        <w:separator/>
      </w:r>
    </w:p>
  </w:footnote>
  <w:footnote w:type="continuationSeparator" w:id="0">
    <w:p w:rsidR="003C5332" w:rsidRDefault="003C53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hybridMultilevel"/>
    <w:tmpl w:val="58262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3"/>
    <w:multiLevelType w:val="hybridMultilevel"/>
    <w:tmpl w:val="149AA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9"/>
    <w:multiLevelType w:val="hybridMultilevel"/>
    <w:tmpl w:val="8E7A4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C"/>
    <w:multiLevelType w:val="hybridMultilevel"/>
    <w:tmpl w:val="E3C24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000000E"/>
    <w:multiLevelType w:val="hybridMultilevel"/>
    <w:tmpl w:val="0A88534A"/>
    <w:lvl w:ilvl="0" w:tplc="88D025A2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  <w:bCs w:val="0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0000012"/>
    <w:multiLevelType w:val="hybridMultilevel"/>
    <w:tmpl w:val="7AAC9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13"/>
    <w:multiLevelType w:val="hybridMultilevel"/>
    <w:tmpl w:val="2800E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0000016"/>
    <w:multiLevelType w:val="hybridMultilevel"/>
    <w:tmpl w:val="E3C24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000001A"/>
    <w:multiLevelType w:val="hybridMultilevel"/>
    <w:tmpl w:val="6BC4D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000001D"/>
    <w:multiLevelType w:val="hybridMultilevel"/>
    <w:tmpl w:val="90241E30"/>
    <w:lvl w:ilvl="0" w:tplc="88D025A2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  <w:bCs w:val="0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0000001E"/>
    <w:multiLevelType w:val="hybridMultilevel"/>
    <w:tmpl w:val="51EE7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7C0982"/>
    <w:multiLevelType w:val="hybridMultilevel"/>
    <w:tmpl w:val="055A9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1"/>
  </w:num>
  <w:num w:numId="5">
    <w:abstractNumId w:val="5"/>
  </w:num>
  <w:num w:numId="6">
    <w:abstractNumId w:val="0"/>
  </w:num>
  <w:num w:numId="7">
    <w:abstractNumId w:val="2"/>
  </w:num>
  <w:num w:numId="8">
    <w:abstractNumId w:val="10"/>
  </w:num>
  <w:num w:numId="9">
    <w:abstractNumId w:val="8"/>
  </w:num>
  <w:num w:numId="10">
    <w:abstractNumId w:val="9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DAzM7I0sDQ1MjUyNLBQ0lEKTi0uzszPAykwrAUAXkF0XywAAAA="/>
  </w:docVars>
  <w:rsids>
    <w:rsidRoot w:val="0088196F"/>
    <w:rsid w:val="0004530A"/>
    <w:rsid w:val="00175188"/>
    <w:rsid w:val="00227232"/>
    <w:rsid w:val="002B4569"/>
    <w:rsid w:val="002B6835"/>
    <w:rsid w:val="002F77F7"/>
    <w:rsid w:val="003B191E"/>
    <w:rsid w:val="003B4806"/>
    <w:rsid w:val="003C5332"/>
    <w:rsid w:val="0042357A"/>
    <w:rsid w:val="00585BE0"/>
    <w:rsid w:val="005A2D4C"/>
    <w:rsid w:val="005E63E4"/>
    <w:rsid w:val="00673AED"/>
    <w:rsid w:val="007570C3"/>
    <w:rsid w:val="007970B7"/>
    <w:rsid w:val="0088196F"/>
    <w:rsid w:val="008C64CF"/>
    <w:rsid w:val="008D52F6"/>
    <w:rsid w:val="009C20EA"/>
    <w:rsid w:val="00A840DA"/>
    <w:rsid w:val="00AF3D0C"/>
    <w:rsid w:val="00B2314F"/>
    <w:rsid w:val="00B8095B"/>
    <w:rsid w:val="00C270C6"/>
    <w:rsid w:val="00C45F0A"/>
    <w:rsid w:val="00D37254"/>
    <w:rsid w:val="00EC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8196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196F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Footer">
    <w:name w:val="footer"/>
    <w:basedOn w:val="Normal"/>
    <w:link w:val="FooterChar"/>
    <w:rsid w:val="0022723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2723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rsid w:val="00227232"/>
    <w:pPr>
      <w:spacing w:after="200" w:line="276" w:lineRule="auto"/>
      <w:ind w:left="720"/>
      <w:contextualSpacing/>
    </w:pPr>
    <w:rPr>
      <w:rFonts w:ascii="Calibri" w:eastAsia="Calibri" w:hAnsi="Calibri" w:cs="Mangal"/>
      <w:sz w:val="22"/>
      <w:szCs w:val="20"/>
      <w:lang w:val="en-US" w:bidi="hi-IN"/>
    </w:rPr>
  </w:style>
  <w:style w:type="character" w:styleId="LineNumber">
    <w:name w:val="line number"/>
    <w:basedOn w:val="DefaultParagraphFont"/>
    <w:uiPriority w:val="99"/>
    <w:semiHidden/>
    <w:unhideWhenUsed/>
    <w:rsid w:val="002272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8196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196F"/>
    <w:rPr>
      <w:rFonts w:ascii="Arial" w:eastAsia="Times New Roman" w:hAnsi="Arial" w:cs="Arial"/>
      <w:b/>
      <w:bCs/>
      <w:kern w:val="32"/>
      <w:sz w:val="32"/>
      <w:szCs w:val="32"/>
      <w:lang w:val="en-GB" w:eastAsia="x-none"/>
    </w:rPr>
  </w:style>
  <w:style w:type="paragraph" w:styleId="Footer">
    <w:name w:val="footer"/>
    <w:basedOn w:val="Normal"/>
    <w:link w:val="FooterChar"/>
    <w:rsid w:val="0022723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rsid w:val="00227232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ListParagraph">
    <w:name w:val="List Paragraph"/>
    <w:basedOn w:val="Normal"/>
    <w:qFormat/>
    <w:rsid w:val="00227232"/>
    <w:pPr>
      <w:spacing w:after="200" w:line="276" w:lineRule="auto"/>
      <w:ind w:left="720"/>
      <w:contextualSpacing/>
    </w:pPr>
    <w:rPr>
      <w:rFonts w:ascii="Calibri" w:eastAsia="Calibri" w:hAnsi="Calibri" w:cs="Mangal"/>
      <w:sz w:val="22"/>
      <w:szCs w:val="20"/>
      <w:lang w:val="en-US" w:bidi="hi-IN"/>
    </w:rPr>
  </w:style>
  <w:style w:type="character" w:styleId="LineNumber">
    <w:name w:val="line number"/>
    <w:basedOn w:val="DefaultParagraphFont"/>
    <w:uiPriority w:val="99"/>
    <w:semiHidden/>
    <w:unhideWhenUsed/>
    <w:rsid w:val="00227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3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46</Words>
  <Characters>824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9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MU3</dc:creator>
  <cp:lastModifiedBy>rupali</cp:lastModifiedBy>
  <cp:revision>6</cp:revision>
  <dcterms:created xsi:type="dcterms:W3CDTF">2015-10-08T14:54:00Z</dcterms:created>
  <dcterms:modified xsi:type="dcterms:W3CDTF">2016-09-18T09:02:00Z</dcterms:modified>
</cp:coreProperties>
</file>